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91021" w14:textId="1E1A64AA" w:rsidR="005C33AE" w:rsidRPr="00A04546" w:rsidRDefault="00A04546">
      <w:r w:rsidRPr="00A04546">
        <w:t>Additional file</w:t>
      </w:r>
    </w:p>
    <w:p w14:paraId="7CABA959" w14:textId="77777777" w:rsidR="007165FE" w:rsidRPr="00A04546" w:rsidRDefault="007165FE" w:rsidP="007165FE">
      <w:pPr>
        <w:spacing w:line="360" w:lineRule="auto"/>
        <w:rPr>
          <w:rFonts w:ascii="Times" w:eastAsia="Times" w:hAnsi="Times" w:cs="Times"/>
          <w:color w:val="000000"/>
        </w:rPr>
      </w:pP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4"/>
        <w:gridCol w:w="1659"/>
        <w:gridCol w:w="1928"/>
        <w:gridCol w:w="2054"/>
        <w:gridCol w:w="1927"/>
        <w:gridCol w:w="1486"/>
        <w:gridCol w:w="1218"/>
        <w:gridCol w:w="1154"/>
      </w:tblGrid>
      <w:tr w:rsidR="007165FE" w:rsidRPr="00A04546" w14:paraId="10233E0B" w14:textId="77777777" w:rsidTr="00790A47">
        <w:trPr>
          <w:trHeight w:val="339"/>
        </w:trPr>
        <w:tc>
          <w:tcPr>
            <w:tcW w:w="12950" w:type="dxa"/>
            <w:gridSpan w:val="8"/>
          </w:tcPr>
          <w:p w14:paraId="608CAF0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 xml:space="preserve">Table 1. Risk of Bias Assessment </w:t>
            </w:r>
          </w:p>
        </w:tc>
      </w:tr>
      <w:tr w:rsidR="007165FE" w:rsidRPr="00A04546" w14:paraId="351D5728" w14:textId="77777777" w:rsidTr="00790A47">
        <w:trPr>
          <w:trHeight w:val="942"/>
        </w:trPr>
        <w:tc>
          <w:tcPr>
            <w:tcW w:w="1524" w:type="dxa"/>
          </w:tcPr>
          <w:p w14:paraId="330FDCB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Study</w:t>
            </w:r>
          </w:p>
        </w:tc>
        <w:tc>
          <w:tcPr>
            <w:tcW w:w="1659" w:type="dxa"/>
          </w:tcPr>
          <w:p w14:paraId="02929B6B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Random Sequence Generation</w:t>
            </w:r>
          </w:p>
        </w:tc>
        <w:tc>
          <w:tcPr>
            <w:tcW w:w="1928" w:type="dxa"/>
          </w:tcPr>
          <w:p w14:paraId="4D6109E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 xml:space="preserve">Allocation Concealment </w:t>
            </w:r>
          </w:p>
        </w:tc>
        <w:tc>
          <w:tcPr>
            <w:tcW w:w="2054" w:type="dxa"/>
          </w:tcPr>
          <w:p w14:paraId="1EC6897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Blinding (Investigators)</w:t>
            </w:r>
          </w:p>
        </w:tc>
        <w:tc>
          <w:tcPr>
            <w:tcW w:w="1927" w:type="dxa"/>
          </w:tcPr>
          <w:p w14:paraId="419465D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Blinding (Participants)</w:t>
            </w:r>
          </w:p>
        </w:tc>
        <w:tc>
          <w:tcPr>
            <w:tcW w:w="1486" w:type="dxa"/>
          </w:tcPr>
          <w:p w14:paraId="751380C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Selective Outcome Reporting</w:t>
            </w:r>
          </w:p>
        </w:tc>
        <w:tc>
          <w:tcPr>
            <w:tcW w:w="1218" w:type="dxa"/>
          </w:tcPr>
          <w:p w14:paraId="084061C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 xml:space="preserve">Missing Data </w:t>
            </w:r>
          </w:p>
        </w:tc>
        <w:tc>
          <w:tcPr>
            <w:tcW w:w="1154" w:type="dxa"/>
          </w:tcPr>
          <w:p w14:paraId="28F4098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Overall Bias</w:t>
            </w:r>
          </w:p>
        </w:tc>
      </w:tr>
      <w:tr w:rsidR="007165FE" w:rsidRPr="00A04546" w14:paraId="05F019E5" w14:textId="77777777" w:rsidTr="00790A47">
        <w:trPr>
          <w:trHeight w:val="319"/>
        </w:trPr>
        <w:tc>
          <w:tcPr>
            <w:tcW w:w="1524" w:type="dxa"/>
          </w:tcPr>
          <w:p w14:paraId="41A5635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Goldstein et al., 2007</w:t>
            </w:r>
          </w:p>
        </w:tc>
        <w:tc>
          <w:tcPr>
            <w:tcW w:w="1659" w:type="dxa"/>
          </w:tcPr>
          <w:p w14:paraId="00E0B0D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8" w:type="dxa"/>
          </w:tcPr>
          <w:p w14:paraId="46EDC0D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2054" w:type="dxa"/>
          </w:tcPr>
          <w:p w14:paraId="2A0CA91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7" w:type="dxa"/>
          </w:tcPr>
          <w:p w14:paraId="42BEBAC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486" w:type="dxa"/>
            <w:shd w:val="clear" w:color="auto" w:fill="00B050"/>
          </w:tcPr>
          <w:p w14:paraId="2A0F663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FF0000"/>
          </w:tcPr>
          <w:p w14:paraId="2BD024B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154" w:type="dxa"/>
            <w:shd w:val="clear" w:color="auto" w:fill="FF0000"/>
          </w:tcPr>
          <w:p w14:paraId="6B1E56A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535DF4C0" w14:textId="77777777" w:rsidTr="00790A47">
        <w:trPr>
          <w:trHeight w:val="319"/>
        </w:trPr>
        <w:tc>
          <w:tcPr>
            <w:tcW w:w="1524" w:type="dxa"/>
          </w:tcPr>
          <w:p w14:paraId="671E212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Goldstein et al., 2015</w:t>
            </w:r>
          </w:p>
        </w:tc>
        <w:tc>
          <w:tcPr>
            <w:tcW w:w="1659" w:type="dxa"/>
            <w:shd w:val="clear" w:color="auto" w:fill="FFFF00"/>
          </w:tcPr>
          <w:p w14:paraId="09EAF9D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1928" w:type="dxa"/>
            <w:shd w:val="clear" w:color="auto" w:fill="FFFF00"/>
          </w:tcPr>
          <w:p w14:paraId="1680503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2054" w:type="dxa"/>
            <w:shd w:val="clear" w:color="auto" w:fill="00B050"/>
          </w:tcPr>
          <w:p w14:paraId="5391A83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7" w:type="dxa"/>
            <w:shd w:val="clear" w:color="auto" w:fill="FF0000"/>
          </w:tcPr>
          <w:p w14:paraId="15EF313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00B050"/>
          </w:tcPr>
          <w:p w14:paraId="143F6EF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FF0000"/>
          </w:tcPr>
          <w:p w14:paraId="6090896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154" w:type="dxa"/>
            <w:shd w:val="clear" w:color="auto" w:fill="FF0000"/>
          </w:tcPr>
          <w:p w14:paraId="23F399B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421453C2" w14:textId="77777777" w:rsidTr="00790A47">
        <w:trPr>
          <w:trHeight w:val="319"/>
        </w:trPr>
        <w:tc>
          <w:tcPr>
            <w:tcW w:w="1524" w:type="dxa"/>
          </w:tcPr>
          <w:p w14:paraId="568344B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Van Dijk et al., 2013</w:t>
            </w:r>
          </w:p>
        </w:tc>
        <w:tc>
          <w:tcPr>
            <w:tcW w:w="1659" w:type="dxa"/>
            <w:shd w:val="clear" w:color="auto" w:fill="FFFF00"/>
          </w:tcPr>
          <w:p w14:paraId="04EFE79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1928" w:type="dxa"/>
            <w:shd w:val="clear" w:color="auto" w:fill="00B050"/>
          </w:tcPr>
          <w:p w14:paraId="02944DC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2054" w:type="dxa"/>
            <w:shd w:val="clear" w:color="auto" w:fill="FFFF00"/>
          </w:tcPr>
          <w:p w14:paraId="0E79389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1927" w:type="dxa"/>
            <w:shd w:val="clear" w:color="auto" w:fill="FF0000"/>
          </w:tcPr>
          <w:p w14:paraId="5B7CDC8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00B050"/>
          </w:tcPr>
          <w:p w14:paraId="60246E6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FF0000"/>
          </w:tcPr>
          <w:p w14:paraId="70AC0C9A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154" w:type="dxa"/>
            <w:shd w:val="clear" w:color="auto" w:fill="FF0000"/>
          </w:tcPr>
          <w:p w14:paraId="136C701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23A59C5F" w14:textId="77777777" w:rsidTr="00790A47">
        <w:trPr>
          <w:trHeight w:val="304"/>
        </w:trPr>
        <w:tc>
          <w:tcPr>
            <w:tcW w:w="1524" w:type="dxa"/>
          </w:tcPr>
          <w:p w14:paraId="20DDFE9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proofErr w:type="spellStart"/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Afshari</w:t>
            </w:r>
            <w:proofErr w:type="spellEnd"/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1659" w:type="dxa"/>
            <w:shd w:val="clear" w:color="auto" w:fill="FFFF00"/>
          </w:tcPr>
          <w:p w14:paraId="7F7B9FEB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1928" w:type="dxa"/>
            <w:shd w:val="clear" w:color="auto" w:fill="FFFF00"/>
          </w:tcPr>
          <w:p w14:paraId="44B2F0C2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2054" w:type="dxa"/>
            <w:shd w:val="clear" w:color="auto" w:fill="FFFF00"/>
          </w:tcPr>
          <w:p w14:paraId="1FCB1C0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1927" w:type="dxa"/>
            <w:shd w:val="clear" w:color="auto" w:fill="FF0000"/>
          </w:tcPr>
          <w:p w14:paraId="4DFEA19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00B050"/>
          </w:tcPr>
          <w:p w14:paraId="3C8AEDE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00B050"/>
          </w:tcPr>
          <w:p w14:paraId="38D5D05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154" w:type="dxa"/>
            <w:shd w:val="clear" w:color="auto" w:fill="FF0000"/>
          </w:tcPr>
          <w:p w14:paraId="7DA7A65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5577BF58" w14:textId="77777777" w:rsidTr="00790A47">
        <w:trPr>
          <w:trHeight w:val="319"/>
        </w:trPr>
        <w:tc>
          <w:tcPr>
            <w:tcW w:w="1524" w:type="dxa"/>
          </w:tcPr>
          <w:p w14:paraId="236C9BB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proofErr w:type="spellStart"/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Zargar</w:t>
            </w:r>
            <w:proofErr w:type="spellEnd"/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1659" w:type="dxa"/>
            <w:shd w:val="clear" w:color="auto" w:fill="00B050"/>
          </w:tcPr>
          <w:p w14:paraId="189D8B1A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8" w:type="dxa"/>
            <w:shd w:val="clear" w:color="auto" w:fill="00B050"/>
          </w:tcPr>
          <w:p w14:paraId="6EEE27F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2054" w:type="dxa"/>
            <w:shd w:val="clear" w:color="auto" w:fill="00B050"/>
          </w:tcPr>
          <w:p w14:paraId="417FAEBB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7" w:type="dxa"/>
            <w:shd w:val="clear" w:color="auto" w:fill="FF0000"/>
          </w:tcPr>
          <w:p w14:paraId="5A5F15C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00B050"/>
          </w:tcPr>
          <w:p w14:paraId="0CD31E9B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00B050"/>
          </w:tcPr>
          <w:p w14:paraId="1A49D35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154" w:type="dxa"/>
            <w:shd w:val="clear" w:color="auto" w:fill="FF0000"/>
          </w:tcPr>
          <w:p w14:paraId="1D3D587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4F4722A7" w14:textId="77777777" w:rsidTr="00790A47">
        <w:trPr>
          <w:trHeight w:val="319"/>
        </w:trPr>
        <w:tc>
          <w:tcPr>
            <w:tcW w:w="1524" w:type="dxa"/>
          </w:tcPr>
          <w:p w14:paraId="6DF4854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Wright et al. 2020</w:t>
            </w:r>
          </w:p>
        </w:tc>
        <w:tc>
          <w:tcPr>
            <w:tcW w:w="1659" w:type="dxa"/>
          </w:tcPr>
          <w:p w14:paraId="58AB089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8" w:type="dxa"/>
          </w:tcPr>
          <w:p w14:paraId="347510B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2054" w:type="dxa"/>
          </w:tcPr>
          <w:p w14:paraId="0A0F65D2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7" w:type="dxa"/>
          </w:tcPr>
          <w:p w14:paraId="0BC1F04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486" w:type="dxa"/>
            <w:shd w:val="clear" w:color="auto" w:fill="00B050"/>
          </w:tcPr>
          <w:p w14:paraId="2A2A7B4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00B050"/>
          </w:tcPr>
          <w:p w14:paraId="3AC7225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154" w:type="dxa"/>
            <w:shd w:val="clear" w:color="auto" w:fill="FF0000"/>
          </w:tcPr>
          <w:p w14:paraId="047D202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2AAC8359" w14:textId="77777777" w:rsidTr="00790A47">
        <w:trPr>
          <w:trHeight w:val="304"/>
        </w:trPr>
        <w:tc>
          <w:tcPr>
            <w:tcW w:w="1524" w:type="dxa"/>
          </w:tcPr>
          <w:p w14:paraId="77093A2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Wright et al., 2021</w:t>
            </w:r>
          </w:p>
        </w:tc>
        <w:tc>
          <w:tcPr>
            <w:tcW w:w="1659" w:type="dxa"/>
            <w:shd w:val="clear" w:color="auto" w:fill="00B050"/>
          </w:tcPr>
          <w:p w14:paraId="3807FF8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8" w:type="dxa"/>
            <w:shd w:val="clear" w:color="auto" w:fill="00B050"/>
          </w:tcPr>
          <w:p w14:paraId="25E3659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2054" w:type="dxa"/>
            <w:shd w:val="clear" w:color="auto" w:fill="00B050"/>
          </w:tcPr>
          <w:p w14:paraId="1FBC3F0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7" w:type="dxa"/>
            <w:shd w:val="clear" w:color="auto" w:fill="FF0000"/>
          </w:tcPr>
          <w:p w14:paraId="13C995E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00B050"/>
          </w:tcPr>
          <w:p w14:paraId="3787990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FFFF00"/>
          </w:tcPr>
          <w:p w14:paraId="6806758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1154" w:type="dxa"/>
            <w:shd w:val="clear" w:color="auto" w:fill="FF0000"/>
          </w:tcPr>
          <w:p w14:paraId="5AD7FA5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267E87C5" w14:textId="77777777" w:rsidTr="00790A47">
        <w:trPr>
          <w:trHeight w:val="319"/>
        </w:trPr>
        <w:tc>
          <w:tcPr>
            <w:tcW w:w="1524" w:type="dxa"/>
          </w:tcPr>
          <w:p w14:paraId="3737C4B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Valls et al., 2021</w:t>
            </w:r>
          </w:p>
        </w:tc>
        <w:tc>
          <w:tcPr>
            <w:tcW w:w="1659" w:type="dxa"/>
            <w:shd w:val="clear" w:color="auto" w:fill="00B050"/>
          </w:tcPr>
          <w:p w14:paraId="7181D8E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8" w:type="dxa"/>
            <w:shd w:val="clear" w:color="auto" w:fill="FFFF00"/>
          </w:tcPr>
          <w:p w14:paraId="1D6BC40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.5</w:t>
            </w:r>
          </w:p>
        </w:tc>
        <w:tc>
          <w:tcPr>
            <w:tcW w:w="2054" w:type="dxa"/>
            <w:shd w:val="clear" w:color="auto" w:fill="00B050"/>
          </w:tcPr>
          <w:p w14:paraId="4A4C28C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927" w:type="dxa"/>
            <w:shd w:val="clear" w:color="auto" w:fill="FF0000"/>
          </w:tcPr>
          <w:p w14:paraId="66C4DA7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486" w:type="dxa"/>
            <w:shd w:val="clear" w:color="auto" w:fill="00B050"/>
          </w:tcPr>
          <w:p w14:paraId="28FD08D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FF0000"/>
          </w:tcPr>
          <w:p w14:paraId="0E48767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1</w:t>
            </w:r>
          </w:p>
        </w:tc>
        <w:tc>
          <w:tcPr>
            <w:tcW w:w="1154" w:type="dxa"/>
            <w:shd w:val="clear" w:color="auto" w:fill="FF0000"/>
          </w:tcPr>
          <w:p w14:paraId="0CF4CD8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7E459185" w14:textId="77777777" w:rsidTr="00790A47">
        <w:trPr>
          <w:trHeight w:val="304"/>
        </w:trPr>
        <w:tc>
          <w:tcPr>
            <w:tcW w:w="1524" w:type="dxa"/>
          </w:tcPr>
          <w:p w14:paraId="5F2B597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Eisner et al,, 2017</w:t>
            </w:r>
          </w:p>
        </w:tc>
        <w:tc>
          <w:tcPr>
            <w:tcW w:w="1659" w:type="dxa"/>
          </w:tcPr>
          <w:p w14:paraId="1D1446A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8" w:type="dxa"/>
          </w:tcPr>
          <w:p w14:paraId="2DE8653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2054" w:type="dxa"/>
          </w:tcPr>
          <w:p w14:paraId="4780C1C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7" w:type="dxa"/>
          </w:tcPr>
          <w:p w14:paraId="3197E43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486" w:type="dxa"/>
            <w:shd w:val="clear" w:color="auto" w:fill="00B050"/>
          </w:tcPr>
          <w:p w14:paraId="2B1AC66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00B050"/>
          </w:tcPr>
          <w:p w14:paraId="3D3B497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154" w:type="dxa"/>
            <w:shd w:val="clear" w:color="auto" w:fill="FF0000"/>
          </w:tcPr>
          <w:p w14:paraId="267F575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  <w:tr w:rsidR="007165FE" w:rsidRPr="00A04546" w14:paraId="6F282B17" w14:textId="77777777" w:rsidTr="00790A47">
        <w:trPr>
          <w:trHeight w:val="319"/>
        </w:trPr>
        <w:tc>
          <w:tcPr>
            <w:tcW w:w="1524" w:type="dxa"/>
          </w:tcPr>
          <w:p w14:paraId="4DEC860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  <w:sz w:val="18"/>
                <w:szCs w:val="18"/>
              </w:rPr>
              <w:t>Painter et al., 2019</w:t>
            </w:r>
          </w:p>
        </w:tc>
        <w:tc>
          <w:tcPr>
            <w:tcW w:w="1659" w:type="dxa"/>
          </w:tcPr>
          <w:p w14:paraId="05DE141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8" w:type="dxa"/>
          </w:tcPr>
          <w:p w14:paraId="33B622A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2054" w:type="dxa"/>
          </w:tcPr>
          <w:p w14:paraId="6D5D430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927" w:type="dxa"/>
          </w:tcPr>
          <w:p w14:paraId="2DE0566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N/A</w:t>
            </w:r>
          </w:p>
        </w:tc>
        <w:tc>
          <w:tcPr>
            <w:tcW w:w="1486" w:type="dxa"/>
            <w:shd w:val="clear" w:color="auto" w:fill="00B050"/>
          </w:tcPr>
          <w:p w14:paraId="125E98F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218" w:type="dxa"/>
            <w:shd w:val="clear" w:color="auto" w:fill="00B050"/>
          </w:tcPr>
          <w:p w14:paraId="521FDBE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0</w:t>
            </w:r>
          </w:p>
        </w:tc>
        <w:tc>
          <w:tcPr>
            <w:tcW w:w="1154" w:type="dxa"/>
            <w:shd w:val="clear" w:color="auto" w:fill="FF0000"/>
          </w:tcPr>
          <w:p w14:paraId="2B441D6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</w:rPr>
            </w:pPr>
            <w:r w:rsidRPr="00A04546">
              <w:rPr>
                <w:rFonts w:ascii="Times" w:eastAsia="Times" w:hAnsi="Times" w:cs="Times"/>
                <w:color w:val="000000"/>
              </w:rPr>
              <w:t>High</w:t>
            </w:r>
          </w:p>
        </w:tc>
      </w:tr>
    </w:tbl>
    <w:p w14:paraId="730A002C" w14:textId="77777777" w:rsidR="007165FE" w:rsidRPr="00A04546" w:rsidRDefault="007165FE" w:rsidP="007165FE">
      <w:pPr>
        <w:spacing w:line="360" w:lineRule="auto"/>
        <w:rPr>
          <w:rFonts w:ascii="Times" w:eastAsia="Times" w:hAnsi="Times" w:cs="Times"/>
          <w:color w:val="000000"/>
        </w:rPr>
      </w:pPr>
      <w:r w:rsidRPr="00A04546">
        <w:rPr>
          <w:rFonts w:ascii="Times" w:eastAsia="Times" w:hAnsi="Times" w:cs="Times"/>
          <w:color w:val="000000"/>
        </w:rPr>
        <w:t>0=low risk of bias; 0.5=unclear risk of bias, 1=high risk of bias</w:t>
      </w:r>
      <w:r w:rsidRPr="00A04546">
        <w:rPr>
          <w:rFonts w:ascii="Times" w:eastAsia="Times" w:hAnsi="Times" w:cs="Times"/>
          <w:color w:val="000000"/>
        </w:rPr>
        <w:br/>
        <w:t xml:space="preserve">Overall bias: low risk of bias (low risk for all domains or some concerns of bias for 1 domain), unclear risk of bias (2 or 3 domains </w:t>
      </w:r>
      <w:r w:rsidRPr="00A04546">
        <w:rPr>
          <w:rFonts w:ascii="Times" w:eastAsia="Times" w:hAnsi="Times" w:cs="Times"/>
          <w:color w:val="000000"/>
        </w:rPr>
        <w:lastRenderedPageBreak/>
        <w:t>were rated as presenting some cause for concern), and high risk of bias (&gt;3 domains with some bias concerns and/or ≥1domain with high risk of bias).</w:t>
      </w:r>
    </w:p>
    <w:p w14:paraId="78B4CF75" w14:textId="77777777" w:rsidR="00C16EC5" w:rsidRPr="00A04546" w:rsidRDefault="007165FE" w:rsidP="007165FE">
      <w:pPr>
        <w:spacing w:line="360" w:lineRule="auto"/>
        <w:rPr>
          <w:rFonts w:ascii="Times" w:eastAsia="Times" w:hAnsi="Times" w:cs="Times"/>
          <w:color w:val="000000"/>
        </w:rPr>
      </w:pPr>
      <w:r w:rsidRPr="00A04546">
        <w:rPr>
          <w:rFonts w:ascii="Times" w:eastAsia="Times" w:hAnsi="Times" w:cs="Times"/>
          <w:color w:val="000000"/>
        </w:rPr>
        <w:br/>
      </w:r>
    </w:p>
    <w:tbl>
      <w:tblPr>
        <w:tblStyle w:val="TableGrid2"/>
        <w:tblW w:w="5521" w:type="pct"/>
        <w:tblInd w:w="-720" w:type="dxa"/>
        <w:tblLook w:val="04A0" w:firstRow="1" w:lastRow="0" w:firstColumn="1" w:lastColumn="0" w:noHBand="0" w:noVBand="1"/>
      </w:tblPr>
      <w:tblGrid>
        <w:gridCol w:w="1531"/>
        <w:gridCol w:w="7739"/>
        <w:gridCol w:w="2610"/>
        <w:gridCol w:w="2430"/>
      </w:tblGrid>
      <w:tr w:rsidR="00C16EC5" w:rsidRPr="00A04546" w14:paraId="2E33A35E" w14:textId="77777777" w:rsidTr="005C64BC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87A78D" w14:textId="45297DD1" w:rsidR="00C16EC5" w:rsidRPr="00A04546" w:rsidRDefault="00C16EC5" w:rsidP="005C64BC">
            <w:pPr>
              <w:spacing w:before="120" w:after="120"/>
              <w:rPr>
                <w:b/>
                <w:sz w:val="20"/>
                <w:szCs w:val="18"/>
              </w:rPr>
            </w:pPr>
            <w:r w:rsidRPr="00A04546">
              <w:br w:type="page"/>
            </w:r>
            <w:r w:rsidRPr="00A04546">
              <w:rPr>
                <w:b/>
                <w:sz w:val="20"/>
                <w:szCs w:val="18"/>
              </w:rPr>
              <w:t>Table 2. Description of Intervention and Qualitative Outcomes</w:t>
            </w:r>
          </w:p>
        </w:tc>
      </w:tr>
      <w:tr w:rsidR="00C16EC5" w:rsidRPr="00A04546" w14:paraId="519F092F" w14:textId="77777777" w:rsidTr="005C64BC">
        <w:tc>
          <w:tcPr>
            <w:tcW w:w="535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E0F0A25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b/>
                <w:sz w:val="18"/>
                <w:szCs w:val="18"/>
              </w:rPr>
            </w:pPr>
            <w:r w:rsidRPr="00A04546">
              <w:rPr>
                <w:rFonts w:ascii="Times" w:hAnsi="Times"/>
                <w:b/>
                <w:sz w:val="18"/>
                <w:szCs w:val="18"/>
              </w:rPr>
              <w:t>Authors, year</w:t>
            </w:r>
          </w:p>
        </w:tc>
        <w:tc>
          <w:tcPr>
            <w:tcW w:w="2704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204DB5F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b/>
                <w:sz w:val="18"/>
                <w:szCs w:val="18"/>
              </w:rPr>
            </w:pPr>
            <w:r w:rsidRPr="00A04546">
              <w:rPr>
                <w:rFonts w:ascii="Times" w:hAnsi="Times"/>
                <w:b/>
                <w:sz w:val="18"/>
                <w:szCs w:val="18"/>
              </w:rPr>
              <w:t>Description of intervention</w:t>
            </w: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F60B29D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b/>
                <w:sz w:val="18"/>
                <w:szCs w:val="18"/>
              </w:rPr>
            </w:pPr>
            <w:r w:rsidRPr="00A04546">
              <w:rPr>
                <w:rFonts w:ascii="Times" w:hAnsi="Times"/>
                <w:b/>
                <w:sz w:val="18"/>
                <w:szCs w:val="18"/>
              </w:rPr>
              <w:t>Feasibility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B10879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b/>
                <w:sz w:val="18"/>
                <w:szCs w:val="18"/>
              </w:rPr>
            </w:pPr>
            <w:r w:rsidRPr="00A04546">
              <w:rPr>
                <w:rFonts w:ascii="Times" w:hAnsi="Times"/>
                <w:b/>
                <w:sz w:val="18"/>
                <w:szCs w:val="18"/>
              </w:rPr>
              <w:t>Acceptability</w:t>
            </w:r>
          </w:p>
        </w:tc>
      </w:tr>
      <w:tr w:rsidR="00C16EC5" w:rsidRPr="00A04546" w14:paraId="263E172B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D303A65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Goldstein et al., 2007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1E3D2B3B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based on DBT manual by Miller et al. (2006). Standard DBT adapted for adolescent age group and BD diagnosis: less intensive session schedule, incorporation of family members, addition of psychoeducation, and inclusion of BD-tailored DBT skills</w:t>
            </w:r>
          </w:p>
          <w:p w14:paraId="2BB0378C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alternating individual participant therapy sessions and therapist-delivered skills groups with individual family units.</w:t>
            </w:r>
          </w:p>
          <w:p w14:paraId="224FC9C8" w14:textId="77777777" w:rsidR="00C16EC5" w:rsidRPr="00A04546" w:rsidRDefault="00C16EC5" w:rsidP="005C64BC">
            <w:pPr>
              <w:spacing w:before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36 sessions over 12 months </w:t>
            </w:r>
          </w:p>
          <w:p w14:paraId="69FCC1EA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Months 1-6 (acute phase): one 60-minute session per week (24 total), individual vs. group modality alternated weekly </w:t>
            </w:r>
          </w:p>
          <w:p w14:paraId="20A81A0F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Months 7-12 (continuation phase): 12 total 60-minute sessions, modality alternated monthly.</w:t>
            </w:r>
          </w:p>
          <w:p w14:paraId="6BFC6213" w14:textId="77777777" w:rsidR="00C16EC5" w:rsidRPr="00A04546" w:rsidRDefault="00C16EC5" w:rsidP="005C64BC">
            <w:pPr>
              <w:spacing w:after="120"/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Optional telephone skills coaching available. 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C4B6EAF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9/10 participants completed full treatment schedule</w:t>
            </w:r>
          </w:p>
          <w:p w14:paraId="04E20C1D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Over 90% of all scheduled sessions attended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EF77485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Frequency of sessions, treatment length, DBT approach and participant gains rated as acceptable and highly satisfactory by parents and participants on post-treatment satisfaction questionnaires</w:t>
            </w:r>
          </w:p>
        </w:tc>
      </w:tr>
      <w:tr w:rsidR="00C16EC5" w:rsidRPr="00A04546" w14:paraId="0FEF6F18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70B820C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Goldstein et al., 2015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4F88CD64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Standard DBT adapted for adolescent age group and BD diagnosis: less intensive session schedule, incorporation of family members, addition of psychoeducation, and inclusion of BD-tailored DBT skills</w:t>
            </w:r>
          </w:p>
          <w:p w14:paraId="4E3C56A9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alternating individual participant therapy sessions and therapist-delivered skills groups with individual family units.</w:t>
            </w:r>
          </w:p>
          <w:p w14:paraId="7BD5695B" w14:textId="77777777" w:rsidR="00C16EC5" w:rsidRPr="00A04546" w:rsidRDefault="00C16EC5" w:rsidP="005C64BC">
            <w:pPr>
              <w:spacing w:before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36 sessions over 12 months </w:t>
            </w:r>
          </w:p>
          <w:p w14:paraId="4537D1B4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Months 1-6 (acute phase): one 60-minute session per week (24 total), individual vs. group modality alternated weekly </w:t>
            </w:r>
          </w:p>
          <w:p w14:paraId="0974B3CC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Months 7-12 (continuation phase): 12 total 60-minute sessions, modality alternated monthly.</w:t>
            </w:r>
          </w:p>
          <w:p w14:paraId="5D223E92" w14:textId="77777777" w:rsidR="00C16EC5" w:rsidRPr="00A04546" w:rsidRDefault="00C16EC5" w:rsidP="005C64BC">
            <w:pPr>
              <w:spacing w:after="120"/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Optional telephone skills coaching available (frequency not reported). Optional telephone skills coaching available (frequency not reported)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05C7605A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DBT group attended significantly more therapy sessions than TAU group (p &lt; .01)</w:t>
            </w:r>
          </w:p>
          <w:p w14:paraId="4CC81318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 xml:space="preserve">Majority (24 of 26) families approached were interested </w:t>
            </w:r>
          </w:p>
          <w:p w14:paraId="3291549D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67DD29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 xml:space="preserve">Parents and participants reported high satisfaction with therapy and participant progress </w:t>
            </w:r>
          </w:p>
          <w:p w14:paraId="079C245F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 xml:space="preserve">Non-significant difference on all satisfaction measures in DBT vs. TAU group (all p &gt; .01) </w:t>
            </w:r>
          </w:p>
          <w:p w14:paraId="0C2C0604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Length of treatment and frequency of visits rated as appropriate in both DBT and TAU groups</w:t>
            </w:r>
          </w:p>
        </w:tc>
      </w:tr>
      <w:tr w:rsidR="00C16EC5" w:rsidRPr="00A04546" w14:paraId="57CF2A52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F85A290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Van Dijk et al., 2013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74BA6D03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DBT-based psychoeducational group named “bipolar disorder group (BDG)”. Intervention had particular focus on mindfulness; traditional DBT skills outlined by Linehan (1993) condensed to fit the adapted shorter duration.</w:t>
            </w:r>
          </w:p>
          <w:p w14:paraId="2EF5124A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single group (n=13)</w:t>
            </w:r>
          </w:p>
          <w:p w14:paraId="0ACB60A6" w14:textId="77777777" w:rsidR="00C16EC5" w:rsidRPr="00A04546" w:rsidRDefault="00C16EC5" w:rsidP="005C64BC">
            <w:pPr>
              <w:spacing w:before="60" w:after="12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12 sessions over 3 months, one 90-min session per week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74789E3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12/13 participants completed DBT intervention.</w:t>
            </w:r>
          </w:p>
          <w:p w14:paraId="4E818B2D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86% of all scheduled sessions were attended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AC522A6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Majority of sample (75%) rated impression of group as “excellent” on evaluation forms</w:t>
            </w:r>
          </w:p>
        </w:tc>
      </w:tr>
      <w:tr w:rsidR="00C16EC5" w:rsidRPr="00A04546" w14:paraId="2D0A9A92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977AD5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proofErr w:type="spellStart"/>
            <w:r w:rsidRPr="00A04546">
              <w:rPr>
                <w:rFonts w:ascii="Times" w:eastAsia="Times" w:hAnsi="Times"/>
                <w:sz w:val="18"/>
                <w:szCs w:val="18"/>
              </w:rPr>
              <w:t>Afshari</w:t>
            </w:r>
            <w:proofErr w:type="spellEnd"/>
            <w:r w:rsidRPr="00A04546">
              <w:rPr>
                <w:rFonts w:ascii="Times" w:eastAsia="Times" w:hAnsi="Times"/>
                <w:sz w:val="18"/>
                <w:szCs w:val="18"/>
              </w:rPr>
              <w:t xml:space="preserve"> et al., 2020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6B501E8F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based on manual by Van Dijk et. Al (2013). Standard DBT adapted for illness (addition of psychoeducation about BD and medications) with a focus on emotion regulation skills.</w:t>
            </w:r>
          </w:p>
          <w:p w14:paraId="7BB14457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lastRenderedPageBreak/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therapist delivered open group (n=8 per group)</w:t>
            </w:r>
          </w:p>
          <w:p w14:paraId="5A97A920" w14:textId="77777777" w:rsidR="00C16EC5" w:rsidRPr="00A04546" w:rsidRDefault="00C16EC5" w:rsidP="005C64BC">
            <w:pPr>
              <w:spacing w:before="60" w:after="12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12 sessions over 3 months, one 90-minute session per week 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074023A5" w14:textId="77777777" w:rsidR="00C16EC5" w:rsidRPr="00A04546" w:rsidRDefault="00C16EC5" w:rsidP="005C64BC">
            <w:pPr>
              <w:spacing w:before="60" w:after="60"/>
              <w:jc w:val="center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lastRenderedPageBreak/>
              <w:t>-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2A41D73" w14:textId="77777777" w:rsidR="00C16EC5" w:rsidRPr="00A04546" w:rsidRDefault="00C16EC5" w:rsidP="005C64BC">
            <w:pPr>
              <w:spacing w:before="60" w:after="60"/>
              <w:jc w:val="center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-</w:t>
            </w:r>
          </w:p>
        </w:tc>
      </w:tr>
      <w:tr w:rsidR="00C16EC5" w:rsidRPr="00A04546" w14:paraId="08B9E26A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AD8AC0F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proofErr w:type="spellStart"/>
            <w:r w:rsidRPr="00A04546">
              <w:rPr>
                <w:rFonts w:ascii="Times" w:eastAsia="Times" w:hAnsi="Times"/>
                <w:sz w:val="18"/>
                <w:szCs w:val="18"/>
              </w:rPr>
              <w:t>Zargar</w:t>
            </w:r>
            <w:proofErr w:type="spellEnd"/>
            <w:r w:rsidRPr="00A04546">
              <w:rPr>
                <w:rFonts w:ascii="Times" w:eastAsia="Times" w:hAnsi="Times"/>
                <w:sz w:val="18"/>
                <w:szCs w:val="18"/>
              </w:rPr>
              <w:t xml:space="preserve"> et al., 2019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354D66D5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intervention taught DBT skills with some session content specific to BD (e.g. disorder facts, causes, medications) </w:t>
            </w:r>
          </w:p>
          <w:p w14:paraId="756ED9BC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therapist delivered groups (n=12-13)</w:t>
            </w:r>
          </w:p>
          <w:p w14:paraId="38A3F1C4" w14:textId="77777777" w:rsidR="00C16EC5" w:rsidRPr="00A04546" w:rsidRDefault="00C16EC5" w:rsidP="005C64BC">
            <w:pPr>
              <w:spacing w:before="60" w:after="12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12 sessions over 3 months, one 1-1.5 hour session per week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047EB869" w14:textId="77777777" w:rsidR="00C16EC5" w:rsidRPr="00A04546" w:rsidRDefault="00C16EC5" w:rsidP="005C64BC">
            <w:pPr>
              <w:spacing w:before="60" w:after="60"/>
              <w:jc w:val="center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753D35" w14:textId="77777777" w:rsidR="00C16EC5" w:rsidRPr="00A04546" w:rsidRDefault="00C16EC5" w:rsidP="005C64BC">
            <w:pPr>
              <w:spacing w:before="60" w:after="60"/>
              <w:jc w:val="center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-</w:t>
            </w:r>
          </w:p>
        </w:tc>
      </w:tr>
      <w:tr w:rsidR="00C16EC5" w:rsidRPr="00A04546" w14:paraId="37635E7A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E2FACE9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Wright et al. 2020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66094D85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DBT-informed program adapted to target inter-episode mood instability including hypomania, titled “Therapy for Inter-episode Mood Variability in Bipolar Disorder (</w:t>
            </w:r>
            <w:proofErr w:type="spellStart"/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ThrIVe</w:t>
            </w:r>
            <w:proofErr w:type="spellEnd"/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-B)”. Follows 5 key principles of standard DBT with adapted content for bipolar diagnoses.</w:t>
            </w:r>
          </w:p>
          <w:p w14:paraId="0DEFD038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therapist delivered groups (n=4-8), monthly individual therapy sessions, and custom smartphone app</w:t>
            </w:r>
          </w:p>
          <w:p w14:paraId="4413B335" w14:textId="77777777" w:rsidR="00C16EC5" w:rsidRPr="00A04546" w:rsidRDefault="00C16EC5" w:rsidP="005C64BC">
            <w:pPr>
              <w:spacing w:before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16 sessions over 16 weeks, 4 per month. </w:t>
            </w:r>
          </w:p>
          <w:p w14:paraId="42CEE14E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Additional 30 minute individual sessions, approximately monthly</w:t>
            </w:r>
          </w:p>
          <w:p w14:paraId="15A63A24" w14:textId="77777777" w:rsidR="00C16EC5" w:rsidRPr="00A04546" w:rsidRDefault="00C16EC5" w:rsidP="005C64BC">
            <w:pPr>
              <w:spacing w:after="120"/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Follow up ‘booster’ group sessions at 3 and 6 months post intervention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25113186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Recruitment rate of 2 participants per month.</w:t>
            </w:r>
          </w:p>
          <w:p w14:paraId="1FA5AF3C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9/12 participants (75%) completed treatment</w:t>
            </w:r>
          </w:p>
          <w:p w14:paraId="32404433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Median 13/16 sessions completed per participant.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85233B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9/10 participants rated “mostly” or “very” satisfied with treatment.</w:t>
            </w:r>
          </w:p>
          <w:p w14:paraId="1CA56BF2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All clinicians rated format and length acceptable and 9/10 rated “very” satisfied with the intervention</w:t>
            </w:r>
          </w:p>
          <w:p w14:paraId="112AF0C5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</w:p>
        </w:tc>
      </w:tr>
      <w:tr w:rsidR="00C16EC5" w:rsidRPr="00A04546" w14:paraId="1775BBF7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2C4EE6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Wright et al., 2021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10DBD2EE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same intervention as authors’ 2020 study as above. </w:t>
            </w:r>
          </w:p>
          <w:p w14:paraId="5C37B439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therapist delivered groups (n=5-9), individual therapy sessions, and custom smartphone app</w:t>
            </w:r>
          </w:p>
          <w:p w14:paraId="6009DEA6" w14:textId="77777777" w:rsidR="00C16EC5" w:rsidRPr="00A04546" w:rsidRDefault="00C16EC5" w:rsidP="005C64BC">
            <w:pPr>
              <w:spacing w:before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18-24 sessions over 15 weeks (18 sessions considered “mandatory” for treatment completion: 15 group sessions, first and last individual sessions, 3-month booster session)</w:t>
            </w:r>
          </w:p>
          <w:p w14:paraId="75AF6E61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15 closed group sessions once per week.</w:t>
            </w:r>
          </w:p>
          <w:p w14:paraId="662A648A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Up to 8 additional 45-minute individual sessions, approximately monthly</w:t>
            </w:r>
          </w:p>
          <w:p w14:paraId="035FF228" w14:textId="77777777" w:rsidR="00C16EC5" w:rsidRPr="00A04546" w:rsidRDefault="00C16EC5" w:rsidP="005C64BC">
            <w:pPr>
              <w:ind w:left="144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Follow up “booster” group session 3 months post intervention</w:t>
            </w:r>
          </w:p>
          <w:p w14:paraId="12D98ADA" w14:textId="77777777" w:rsidR="00C16EC5" w:rsidRPr="00A04546" w:rsidRDefault="00C16EC5" w:rsidP="005C64BC">
            <w:pPr>
              <w:spacing w:after="120"/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Midway ‘supporters’ group session offered to include friends/family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EB08804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Sample total (n=43) below target (n=48)</w:t>
            </w:r>
          </w:p>
          <w:p w14:paraId="155ECB7C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Recruitment rate 3.9 participants per month</w:t>
            </w:r>
          </w:p>
          <w:p w14:paraId="70B11934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74% participants (32/43) retained at primary end point</w:t>
            </w:r>
          </w:p>
          <w:p w14:paraId="5520D2D4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50% participants (11/22) completed therapy (defined as completing half of the 18 mandatory sessions), which was below target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45016E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7 of the 8 DBT group participants who provided responses rated treatment as “very” or “extremely” acceptable, and reported being at least “moderately” satisfied with the intervention</w:t>
            </w:r>
          </w:p>
          <w:p w14:paraId="5D54C0CF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 xml:space="preserve">Local clinicians (n=8) assessed the DBT as appropriate in length and for the population </w:t>
            </w:r>
          </w:p>
        </w:tc>
      </w:tr>
      <w:tr w:rsidR="00C16EC5" w:rsidRPr="00A04546" w14:paraId="5F4D0B8B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AB8A263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Valls et al., 2021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383A7786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integrative intervention combining previously tested components of other treatments effective for BD (psychoeducation, mindfulness, functional remediation).</w:t>
            </w:r>
          </w:p>
          <w:p w14:paraId="36081510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therapist delivered closed groups (n=10-14)</w:t>
            </w:r>
          </w:p>
          <w:p w14:paraId="6F1CE84B" w14:textId="77777777" w:rsidR="00C16EC5" w:rsidRPr="00A04546" w:rsidRDefault="00C16EC5" w:rsidP="005C64BC">
            <w:pPr>
              <w:spacing w:before="60" w:after="12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12 sessions over 3 months, one 90-min session per week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43086B26" w14:textId="77777777" w:rsidR="00C16EC5" w:rsidRPr="00A04546" w:rsidRDefault="00C16EC5" w:rsidP="005C64BC">
            <w:pPr>
              <w:spacing w:before="60" w:after="60"/>
              <w:jc w:val="center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036BD8" w14:textId="77777777" w:rsidR="00C16EC5" w:rsidRPr="00A04546" w:rsidRDefault="00C16EC5" w:rsidP="005C64BC">
            <w:pPr>
              <w:spacing w:before="60" w:after="60"/>
              <w:jc w:val="center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-</w:t>
            </w:r>
          </w:p>
        </w:tc>
      </w:tr>
      <w:tr w:rsidR="00C16EC5" w:rsidRPr="00A04546" w14:paraId="65CC4146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9C0B7AD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Eisner et al,, 2017</w:t>
            </w:r>
          </w:p>
        </w:tc>
        <w:tc>
          <w:tcPr>
            <w:tcW w:w="2704" w:type="pct"/>
            <w:shd w:val="clear" w:color="auto" w:fill="F2F2F2" w:themeFill="background1" w:themeFillShade="F2"/>
          </w:tcPr>
          <w:p w14:paraId="61533C11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stand alone</w:t>
            </w:r>
            <w:proofErr w:type="spellEnd"/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 DBT skills group delivered according to Linehan’s (1993) manual, with focus on residual symptoms and emotion regulation</w:t>
            </w:r>
          </w:p>
          <w:p w14:paraId="5134384F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psychologist delivered groups (n=8-11), with skills practice homework</w:t>
            </w:r>
          </w:p>
          <w:p w14:paraId="5B610A43" w14:textId="77777777" w:rsidR="00C16EC5" w:rsidRPr="00A04546" w:rsidRDefault="00C16EC5" w:rsidP="005C64BC">
            <w:pPr>
              <w:spacing w:before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12 sessions over 12 weeks, one 105-minute session per week</w:t>
            </w:r>
          </w:p>
          <w:p w14:paraId="34D384D5" w14:textId="77777777" w:rsidR="00C16EC5" w:rsidRPr="00A04546" w:rsidRDefault="00C16EC5" w:rsidP="005C64BC">
            <w:pPr>
              <w:spacing w:after="120"/>
              <w:ind w:left="144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Optional weekly telephone check-in, up to 20-min long</w:t>
            </w:r>
          </w:p>
        </w:tc>
        <w:tc>
          <w:tcPr>
            <w:tcW w:w="912" w:type="pct"/>
            <w:shd w:val="clear" w:color="auto" w:fill="F2F2F2" w:themeFill="background1" w:themeFillShade="F2"/>
          </w:tcPr>
          <w:p w14:paraId="319BA6B6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 xml:space="preserve">Most of the sample completed treatment (25/37) </w:t>
            </w:r>
          </w:p>
          <w:p w14:paraId="3B576AF6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AF26DA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22 participants who completed client satisfaction questionnaire rated intervention positively</w:t>
            </w:r>
          </w:p>
          <w:p w14:paraId="1172379D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t>88% of completers rated high satisfaction with intervention</w:t>
            </w:r>
          </w:p>
        </w:tc>
      </w:tr>
      <w:tr w:rsidR="00C16EC5" w:rsidRPr="00A04546" w14:paraId="2922E212" w14:textId="77777777" w:rsidTr="005C64BC">
        <w:tc>
          <w:tcPr>
            <w:tcW w:w="535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F0FFF5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eastAsia="Times" w:hAnsi="Times"/>
                <w:sz w:val="18"/>
                <w:szCs w:val="18"/>
              </w:rPr>
              <w:lastRenderedPageBreak/>
              <w:t>Painter et al., 2019</w:t>
            </w:r>
          </w:p>
        </w:tc>
        <w:tc>
          <w:tcPr>
            <w:tcW w:w="270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983891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Conten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skills-based intervention modelled on positive emotion intervention for schizophrenia by </w:t>
            </w:r>
            <w:proofErr w:type="spellStart"/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Caponigro</w:t>
            </w:r>
            <w:proofErr w:type="spellEnd"/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 et al. (2014) titled “Learning Affective Understanding for a Rich Emotional Life (LAUREL)”. 10 skills taught, including BD psychoeducation and skills consistent with DBT (mindfulness, emotion education, reappraisal). Aimed to target emotion dysregulation in BD with a focus on positive emotion regulation </w:t>
            </w:r>
          </w:p>
          <w:p w14:paraId="21BECEFF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Format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 xml:space="preserve">: therapist delivered group sessions (n=3-6), including skills training, practice, and home practice </w:t>
            </w:r>
          </w:p>
          <w:p w14:paraId="3017C895" w14:textId="77777777" w:rsidR="00C16EC5" w:rsidRPr="00A04546" w:rsidRDefault="00C16EC5" w:rsidP="005C64BC">
            <w:pPr>
              <w:spacing w:before="60" w:after="60"/>
              <w:rPr>
                <w:rFonts w:ascii="Times" w:eastAsia="Times" w:hAnsi="Times"/>
                <w:color w:val="000000"/>
                <w:sz w:val="18"/>
                <w:szCs w:val="18"/>
              </w:rPr>
            </w:pPr>
            <w:r w:rsidRPr="00A04546">
              <w:rPr>
                <w:rFonts w:ascii="Times" w:eastAsia="Times" w:hAnsi="Times"/>
                <w:i/>
                <w:color w:val="000000"/>
                <w:sz w:val="18"/>
                <w:szCs w:val="18"/>
              </w:rPr>
              <w:t>Duration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: 9 sessions over 9 weeks, one 90-min group per week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76BB99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 xml:space="preserve">Majority of participants (12/16) completed treatment with 87.96%.session attendance </w:t>
            </w:r>
          </w:p>
        </w:tc>
        <w:tc>
          <w:tcPr>
            <w:tcW w:w="84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078A4A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 xml:space="preserve">High rates of home skills practice (mean 16.37 skills practiced per week) </w:t>
            </w:r>
          </w:p>
          <w:p w14:paraId="7D510B13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sz w:val="18"/>
                <w:szCs w:val="18"/>
              </w:rPr>
              <w:t>Participants rated skills as helpful (means ranged 3.00 to 4.11 on 5-point scale)</w:t>
            </w:r>
          </w:p>
        </w:tc>
      </w:tr>
      <w:tr w:rsidR="00C16EC5" w:rsidRPr="00A04546" w14:paraId="69762C87" w14:textId="77777777" w:rsidTr="005C64BC"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47A448" w14:textId="77777777" w:rsidR="00C16EC5" w:rsidRPr="00A04546" w:rsidRDefault="00C16EC5" w:rsidP="005C64BC">
            <w:pPr>
              <w:spacing w:before="60" w:after="60"/>
              <w:rPr>
                <w:rFonts w:ascii="Times" w:hAnsi="Times"/>
                <w:sz w:val="18"/>
                <w:szCs w:val="18"/>
              </w:rPr>
            </w:pPr>
            <w:r w:rsidRPr="00A04546">
              <w:rPr>
                <w:rFonts w:ascii="Times" w:hAnsi="Times"/>
                <w:i/>
                <w:sz w:val="18"/>
                <w:szCs w:val="18"/>
              </w:rPr>
              <w:t>DBT</w:t>
            </w:r>
            <w:r w:rsidRPr="00A04546">
              <w:rPr>
                <w:rFonts w:ascii="Times" w:hAnsi="Times"/>
                <w:sz w:val="18"/>
                <w:szCs w:val="18"/>
              </w:rPr>
              <w:t xml:space="preserve"> dialectical behavioural therapy, </w:t>
            </w:r>
            <w:r w:rsidRPr="00A04546">
              <w:rPr>
                <w:rFonts w:ascii="Times" w:hAnsi="Times"/>
                <w:i/>
                <w:sz w:val="18"/>
                <w:szCs w:val="18"/>
              </w:rPr>
              <w:t>BD</w:t>
            </w:r>
            <w:r w:rsidRPr="00A04546">
              <w:rPr>
                <w:rFonts w:ascii="Times" w:hAnsi="Times"/>
                <w:sz w:val="18"/>
                <w:szCs w:val="18"/>
              </w:rPr>
              <w:t xml:space="preserve"> bipolar disorder, </w:t>
            </w:r>
            <w:r w:rsidRPr="00A04546">
              <w:rPr>
                <w:rFonts w:ascii="Times" w:hAnsi="Times"/>
                <w:i/>
                <w:sz w:val="18"/>
                <w:szCs w:val="18"/>
              </w:rPr>
              <w:t>TAU</w:t>
            </w:r>
            <w:r w:rsidRPr="00A04546">
              <w:rPr>
                <w:rFonts w:ascii="Times" w:hAnsi="Times"/>
                <w:sz w:val="18"/>
                <w:szCs w:val="18"/>
              </w:rPr>
              <w:t xml:space="preserve"> Treatment as usual, </w:t>
            </w:r>
            <w:proofErr w:type="spellStart"/>
            <w:r w:rsidRPr="00A04546">
              <w:rPr>
                <w:rFonts w:ascii="Times" w:hAnsi="Times"/>
                <w:i/>
                <w:sz w:val="18"/>
                <w:szCs w:val="18"/>
              </w:rPr>
              <w:t>ThrIVe</w:t>
            </w:r>
            <w:proofErr w:type="spellEnd"/>
            <w:r w:rsidRPr="00A04546">
              <w:rPr>
                <w:rFonts w:ascii="Times" w:hAnsi="Times"/>
                <w:i/>
                <w:sz w:val="18"/>
                <w:szCs w:val="18"/>
              </w:rPr>
              <w:t>-B</w:t>
            </w:r>
            <w:r w:rsidRPr="00A04546">
              <w:rPr>
                <w:rFonts w:ascii="Times" w:hAnsi="Times"/>
                <w:sz w:val="18"/>
                <w:szCs w:val="18"/>
              </w:rPr>
              <w:t xml:space="preserve"> 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Therapy for Inter-episode Mood Variability in Bipolar Disorder</w:t>
            </w:r>
            <w:r w:rsidRPr="00A04546">
              <w:rPr>
                <w:rFonts w:ascii="Times" w:hAnsi="Times"/>
                <w:sz w:val="18"/>
                <w:szCs w:val="18"/>
              </w:rPr>
              <w:t xml:space="preserve">, </w:t>
            </w:r>
            <w:r w:rsidRPr="00A04546">
              <w:rPr>
                <w:rFonts w:ascii="Times" w:hAnsi="Times"/>
                <w:i/>
                <w:sz w:val="18"/>
                <w:szCs w:val="18"/>
              </w:rPr>
              <w:t>LAUREL</w:t>
            </w:r>
            <w:r w:rsidRPr="00A04546">
              <w:rPr>
                <w:rFonts w:ascii="Times" w:hAnsi="Times"/>
                <w:sz w:val="18"/>
                <w:szCs w:val="18"/>
              </w:rPr>
              <w:t xml:space="preserve"> </w:t>
            </w:r>
            <w:r w:rsidRPr="00A04546">
              <w:rPr>
                <w:rFonts w:ascii="Times" w:eastAsia="Times" w:hAnsi="Times"/>
                <w:color w:val="000000"/>
                <w:sz w:val="18"/>
                <w:szCs w:val="18"/>
              </w:rPr>
              <w:t>Learning Affective Understanding for a Rich Emotional Life</w:t>
            </w:r>
          </w:p>
        </w:tc>
      </w:tr>
    </w:tbl>
    <w:p w14:paraId="4B5C3108" w14:textId="1450BECF" w:rsidR="007165FE" w:rsidRPr="00A04546" w:rsidRDefault="007165FE" w:rsidP="007165FE">
      <w:pPr>
        <w:spacing w:line="360" w:lineRule="auto"/>
        <w:rPr>
          <w:rFonts w:ascii="Times" w:eastAsia="Times" w:hAnsi="Times" w:cs="Times"/>
          <w:color w:val="000000"/>
        </w:rPr>
      </w:pPr>
    </w:p>
    <w:p w14:paraId="75F9A894" w14:textId="77777777" w:rsidR="007165FE" w:rsidRPr="00A04546" w:rsidRDefault="007165FE" w:rsidP="007165FE">
      <w:pPr>
        <w:spacing w:line="360" w:lineRule="auto"/>
        <w:rPr>
          <w:rFonts w:ascii="Times" w:eastAsia="Times" w:hAnsi="Times" w:cs="Times"/>
          <w:b/>
          <w:color w:val="000000"/>
        </w:rPr>
      </w:pPr>
    </w:p>
    <w:p w14:paraId="79A01DAB" w14:textId="77777777" w:rsidR="007165FE" w:rsidRPr="00A04546" w:rsidRDefault="007165FE" w:rsidP="007165FE">
      <w:pPr>
        <w:spacing w:line="360" w:lineRule="auto"/>
        <w:rPr>
          <w:rFonts w:ascii="Times" w:eastAsia="Times" w:hAnsi="Times" w:cs="Times"/>
          <w:b/>
          <w:color w:val="000000"/>
        </w:rPr>
      </w:pPr>
    </w:p>
    <w:p w14:paraId="2AD1CC7C" w14:textId="413E48D2" w:rsidR="007165FE" w:rsidRPr="00A04546" w:rsidRDefault="007165FE" w:rsidP="007165FE">
      <w:pPr>
        <w:spacing w:line="360" w:lineRule="auto"/>
        <w:rPr>
          <w:rFonts w:ascii="Times" w:eastAsia="Times" w:hAnsi="Times" w:cs="Times"/>
          <w:b/>
          <w:color w:val="000000"/>
        </w:rPr>
      </w:pPr>
      <w:r w:rsidRPr="00A04546">
        <w:rPr>
          <w:rFonts w:ascii="Times" w:eastAsia="Times" w:hAnsi="Times" w:cs="Times"/>
          <w:b/>
          <w:color w:val="000000"/>
        </w:rPr>
        <w:t xml:space="preserve">Supplement B </w:t>
      </w:r>
      <w:bookmarkStart w:id="0" w:name="_GoBack"/>
      <w:bookmarkEnd w:id="0"/>
    </w:p>
    <w:p w14:paraId="4D9E7CF3" w14:textId="77777777" w:rsidR="007165FE" w:rsidRPr="00A04546" w:rsidRDefault="007165FE" w:rsidP="007165FE">
      <w:pPr>
        <w:spacing w:line="360" w:lineRule="auto"/>
        <w:rPr>
          <w:rFonts w:ascii="Times" w:eastAsia="Times" w:hAnsi="Times" w:cs="Times"/>
          <w:b/>
          <w:color w:val="000000"/>
        </w:rPr>
      </w:pPr>
      <w:r w:rsidRPr="00A04546">
        <w:rPr>
          <w:rFonts w:ascii="Times" w:eastAsia="Times" w:hAnsi="Times" w:cs="Times"/>
          <w:color w:val="000000"/>
          <w:sz w:val="21"/>
          <w:szCs w:val="21"/>
        </w:rPr>
        <w:br/>
      </w:r>
      <w:r w:rsidRPr="00A04546">
        <w:rPr>
          <w:rFonts w:ascii="Times" w:eastAsia="Times" w:hAnsi="Times" w:cs="Times"/>
          <w:b/>
          <w:color w:val="000000"/>
        </w:rPr>
        <w:t>Medline Search</w:t>
      </w:r>
    </w:p>
    <w:tbl>
      <w:tblPr>
        <w:tblW w:w="16110" w:type="dxa"/>
        <w:tblLayout w:type="fixed"/>
        <w:tblLook w:val="0400" w:firstRow="0" w:lastRow="0" w:firstColumn="0" w:lastColumn="0" w:noHBand="0" w:noVBand="1"/>
      </w:tblPr>
      <w:tblGrid>
        <w:gridCol w:w="858"/>
        <w:gridCol w:w="15252"/>
      </w:tblGrid>
      <w:tr w:rsidR="007165FE" w:rsidRPr="00A04546" w14:paraId="6E6E0451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42C503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30D407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exp Bipolar Disorder/</w:t>
            </w:r>
          </w:p>
        </w:tc>
      </w:tr>
      <w:tr w:rsidR="007165FE" w:rsidRPr="00A04546" w14:paraId="30054B8E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DA88C6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2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161EA0A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(Bipolar adj3 depress$).</w:t>
            </w:r>
            <w:proofErr w:type="spellStart"/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mp</w:t>
            </w:r>
            <w:proofErr w:type="spellEnd"/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.</w:t>
            </w:r>
          </w:p>
        </w:tc>
      </w:tr>
      <w:tr w:rsidR="007165FE" w:rsidRPr="00A04546" w14:paraId="5CEE3475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630653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3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19A7FEF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bipolar.mp.</w:t>
            </w:r>
          </w:p>
        </w:tc>
      </w:tr>
      <w:tr w:rsidR="007165FE" w:rsidRPr="00A04546" w14:paraId="7F9BFFEC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95F52B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4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18F4BA4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Manic?.mp.</w:t>
            </w:r>
          </w:p>
        </w:tc>
      </w:tr>
      <w:tr w:rsidR="007165FE" w:rsidRPr="00A04546" w14:paraId="43F4B3E8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EB60CC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5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914F48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Mania?.mp.</w:t>
            </w:r>
          </w:p>
        </w:tc>
      </w:tr>
      <w:tr w:rsidR="007165FE" w:rsidRPr="00A04546" w14:paraId="3D6935C7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DA6AA3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6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1DDCDF2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((Psychosis$ or psychotic$ or psychoses$) adj3 (affective$ or bipolar$ or manic? or mania? or depress$)).</w:t>
            </w:r>
            <w:proofErr w:type="spellStart"/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mp</w:t>
            </w:r>
            <w:proofErr w:type="spellEnd"/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.</w:t>
            </w:r>
          </w:p>
        </w:tc>
      </w:tr>
      <w:tr w:rsidR="007165FE" w:rsidRPr="00A04546" w14:paraId="07215C58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840FAF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7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FE9CB1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Hypomani$.mp.</w:t>
            </w:r>
          </w:p>
        </w:tc>
      </w:tr>
      <w:tr w:rsidR="007165FE" w:rsidRPr="00A04546" w14:paraId="509ECF2C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5E062C7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8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2C3A38B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Hypermani$.mp.</w:t>
            </w:r>
          </w:p>
        </w:tc>
      </w:tr>
      <w:tr w:rsidR="007165FE" w:rsidRPr="00A04546" w14:paraId="10E8A77C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77EAD2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9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1C515F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 or 2 or 3 or 4 or 5 or 6 or 7 or 8</w:t>
            </w:r>
          </w:p>
        </w:tc>
      </w:tr>
      <w:tr w:rsidR="007165FE" w:rsidRPr="00A04546" w14:paraId="00B2D32B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86DF219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0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CED8FC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exp Dialectical Behavior Therapy/</w:t>
            </w:r>
          </w:p>
        </w:tc>
      </w:tr>
      <w:tr w:rsidR="007165FE" w:rsidRPr="00A04546" w14:paraId="5579E44D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75BB95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1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4E30D1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 xml:space="preserve">Dialectical </w:t>
            </w:r>
            <w:proofErr w:type="spellStart"/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behav</w:t>
            </w:r>
            <w:proofErr w:type="spellEnd"/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* therapy.mp.</w:t>
            </w:r>
          </w:p>
        </w:tc>
      </w:tr>
      <w:tr w:rsidR="007165FE" w:rsidRPr="00A04546" w14:paraId="4DF6DC90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038399C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lastRenderedPageBreak/>
              <w:t>12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806F521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DBT.mp.</w:t>
            </w:r>
          </w:p>
        </w:tc>
      </w:tr>
      <w:tr w:rsidR="007165FE" w:rsidRPr="00A04546" w14:paraId="235AA653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2785788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3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2DC2C05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DBT Skills.mp.</w:t>
            </w:r>
          </w:p>
        </w:tc>
      </w:tr>
      <w:tr w:rsidR="007165FE" w:rsidRPr="00A04546" w14:paraId="2082E963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7AB7F43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4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93E27A0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exp Mindfulness/ or Mindfulness skills.mp.</w:t>
            </w:r>
          </w:p>
        </w:tc>
      </w:tr>
      <w:tr w:rsidR="007165FE" w:rsidRPr="00A04546" w14:paraId="53A7F407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94040A6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5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10FCF74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distress tolerance skills.mp.</w:t>
            </w:r>
          </w:p>
        </w:tc>
      </w:tr>
      <w:tr w:rsidR="007165FE" w:rsidRPr="00A04546" w14:paraId="1AC17209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D498D14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6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9B61E9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exp Emotional Regulation/ or Emotion regulation skills.mp.</w:t>
            </w:r>
          </w:p>
        </w:tc>
      </w:tr>
      <w:tr w:rsidR="007165FE" w:rsidRPr="00A04546" w14:paraId="31A712C5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A40868F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7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876D3C5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interpersonal effectiveness skills.mp.</w:t>
            </w:r>
          </w:p>
        </w:tc>
      </w:tr>
      <w:tr w:rsidR="007165FE" w:rsidRPr="00A04546" w14:paraId="13594D3E" w14:textId="77777777" w:rsidTr="00790A47">
        <w:tc>
          <w:tcPr>
            <w:tcW w:w="858" w:type="dxa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187E01D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8.</w:t>
            </w:r>
          </w:p>
        </w:tc>
        <w:tc>
          <w:tcPr>
            <w:tcW w:w="15252" w:type="dxa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04AD9C7E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0 or 11 or 12 or 13 or 14 or 15 or 16 or 17</w:t>
            </w:r>
          </w:p>
        </w:tc>
      </w:tr>
      <w:tr w:rsidR="007165FE" w14:paraId="4957A24B" w14:textId="77777777" w:rsidTr="00790A47">
        <w:tc>
          <w:tcPr>
            <w:tcW w:w="858" w:type="dxa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3F4F13A" w14:textId="77777777" w:rsidR="007165FE" w:rsidRPr="00A04546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19.</w:t>
            </w:r>
          </w:p>
        </w:tc>
        <w:tc>
          <w:tcPr>
            <w:tcW w:w="15252" w:type="dxa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6D736A1" w14:textId="77777777" w:rsidR="007165FE" w:rsidRDefault="007165FE" w:rsidP="00790A47">
            <w:pPr>
              <w:spacing w:line="360" w:lineRule="auto"/>
              <w:rPr>
                <w:rFonts w:ascii="Times" w:eastAsia="Times" w:hAnsi="Times" w:cs="Times"/>
                <w:color w:val="000000"/>
                <w:sz w:val="17"/>
                <w:szCs w:val="17"/>
              </w:rPr>
            </w:pPr>
            <w:r w:rsidRPr="00A04546">
              <w:rPr>
                <w:rFonts w:ascii="Times" w:eastAsia="Times" w:hAnsi="Times" w:cs="Times"/>
                <w:color w:val="000000"/>
                <w:sz w:val="17"/>
                <w:szCs w:val="17"/>
              </w:rPr>
              <w:t>9 and 18</w:t>
            </w:r>
          </w:p>
        </w:tc>
      </w:tr>
    </w:tbl>
    <w:p w14:paraId="3FA64C1F" w14:textId="77777777" w:rsidR="007165FE" w:rsidRDefault="007165FE"/>
    <w:sectPr w:rsidR="007165FE" w:rsidSect="00A045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5FE"/>
    <w:rsid w:val="002041F1"/>
    <w:rsid w:val="00241D87"/>
    <w:rsid w:val="002649D7"/>
    <w:rsid w:val="00273326"/>
    <w:rsid w:val="005C33AE"/>
    <w:rsid w:val="007165FE"/>
    <w:rsid w:val="00A04546"/>
    <w:rsid w:val="00C1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5D1A"/>
  <w15:chartTrackingRefBased/>
  <w15:docId w15:val="{45232AEC-4DD2-5946-93A0-BC55B7371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5FE"/>
    <w:rPr>
      <w:rFonts w:ascii="Times New Roman" w:eastAsia="Times New Roman" w:hAnsi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16EC5"/>
    <w:rPr>
      <w:rFonts w:ascii="Times New Roman" w:eastAsia="Times New Roman" w:hAnsi="Times New Roman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54</Words>
  <Characters>772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Jones</dc:creator>
  <cp:keywords/>
  <dc:description/>
  <cp:lastModifiedBy>Sangeetha Sekar</cp:lastModifiedBy>
  <cp:revision>3</cp:revision>
  <dcterms:created xsi:type="dcterms:W3CDTF">2023-01-11T00:55:00Z</dcterms:created>
  <dcterms:modified xsi:type="dcterms:W3CDTF">2023-01-27T10:32:00Z</dcterms:modified>
</cp:coreProperties>
</file>